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065D0" w14:textId="77777777" w:rsidR="00D21C65" w:rsidRPr="0016386E" w:rsidRDefault="00D21C65" w:rsidP="00D21C65">
      <w:pPr>
        <w:pStyle w:val="MDPI71References"/>
        <w:numPr>
          <w:ilvl w:val="0"/>
          <w:numId w:val="0"/>
        </w:numPr>
        <w:ind w:left="425" w:hanging="425"/>
        <w:rPr>
          <w:rFonts w:eastAsia="SimSun"/>
          <w:b/>
          <w:bCs/>
        </w:rPr>
      </w:pPr>
      <w:r w:rsidRPr="0016386E">
        <w:rPr>
          <w:rFonts w:eastAsia="SimSun"/>
          <w:b/>
          <w:bCs/>
        </w:rPr>
        <w:t>Appendix B: Table of detailed observations on medical outcomes and corresponding themes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1909"/>
        <w:gridCol w:w="2226"/>
        <w:gridCol w:w="2403"/>
        <w:gridCol w:w="222"/>
      </w:tblGrid>
      <w:tr w:rsidR="00D21C65" w:rsidRPr="00412526" w14:paraId="25DF9988" w14:textId="77777777" w:rsidTr="0016386E">
        <w:trPr>
          <w:gridAfter w:val="1"/>
          <w:wAfter w:w="222" w:type="dxa"/>
          <w:trHeight w:val="450"/>
          <w:tblHeader/>
        </w:trPr>
        <w:tc>
          <w:tcPr>
            <w:tcW w:w="1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DD5A938" w14:textId="77777777" w:rsidR="00D21C65" w:rsidRPr="00412526" w:rsidRDefault="00D21C65" w:rsidP="0016386E">
            <w:pPr>
              <w:jc w:val="center"/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Authors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vAlign w:val="center"/>
            <w:hideMark/>
          </w:tcPr>
          <w:p w14:paraId="08C9D743" w14:textId="77777777" w:rsidR="00D21C65" w:rsidRPr="00412526" w:rsidRDefault="00D21C65" w:rsidP="0016386E">
            <w:pPr>
              <w:jc w:val="center"/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Medical Outcomes Reported</w:t>
            </w:r>
          </w:p>
        </w:tc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253DA04" w14:textId="77777777" w:rsidR="00D21C65" w:rsidRPr="00412526" w:rsidRDefault="00D21C65" w:rsidP="0016386E">
            <w:pPr>
              <w:jc w:val="center"/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Medical Outcome Theme</w:t>
            </w:r>
          </w:p>
        </w:tc>
      </w:tr>
      <w:tr w:rsidR="00D21C65" w:rsidRPr="00412526" w14:paraId="280E0721" w14:textId="77777777" w:rsidTr="0016386E">
        <w:trPr>
          <w:trHeight w:val="288"/>
        </w:trPr>
        <w:tc>
          <w:tcPr>
            <w:tcW w:w="1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11B43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BC2E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1DE3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58FF" w14:textId="77777777" w:rsidR="00D21C65" w:rsidRPr="00412526" w:rsidRDefault="00D21C65" w:rsidP="0016386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664EB1A2" w14:textId="77777777" w:rsidTr="0016386E">
        <w:trPr>
          <w:trHeight w:val="38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3444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Hamilton T, et al </w:t>
            </w: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DD4A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hospital visits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readmissions,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E43125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Hospital metrics</w:t>
            </w:r>
          </w:p>
        </w:tc>
        <w:tc>
          <w:tcPr>
            <w:tcW w:w="222" w:type="dxa"/>
            <w:vAlign w:val="center"/>
            <w:hideMark/>
          </w:tcPr>
          <w:p w14:paraId="3E232BA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5D4047D" w14:textId="77777777" w:rsidTr="0016386E">
        <w:trPr>
          <w:trHeight w:val="38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1796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5CC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E6E0F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Hospital metrics</w:t>
            </w:r>
          </w:p>
        </w:tc>
        <w:tc>
          <w:tcPr>
            <w:tcW w:w="222" w:type="dxa"/>
            <w:vAlign w:val="center"/>
            <w:hideMark/>
          </w:tcPr>
          <w:p w14:paraId="6F50478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DC51ABE" w14:textId="77777777" w:rsidTr="0016386E">
        <w:trPr>
          <w:trHeight w:val="56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BD2D8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Theis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S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7EF6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atisfaction, </w:t>
            </w:r>
            <w:r w:rsidRPr="00412526">
              <w:rPr>
                <w:rFonts w:ascii="Calibri" w:hAnsi="Calibri" w:cs="Calibri"/>
                <w:color w:val="000000"/>
              </w:rPr>
              <w:br/>
              <w:t>64% older adults are satisfied with the health information they receive, 34% are neutral, 2% dissatisfi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6F8231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tisfaction</w:t>
            </w:r>
          </w:p>
        </w:tc>
        <w:tc>
          <w:tcPr>
            <w:tcW w:w="222" w:type="dxa"/>
            <w:vAlign w:val="center"/>
            <w:hideMark/>
          </w:tcPr>
          <w:p w14:paraId="386675E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E9554D3" w14:textId="77777777" w:rsidTr="0016386E">
        <w:trPr>
          <w:trHeight w:val="5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FDB5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E7D2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45E9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8B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57D74B35" w14:textId="77777777" w:rsidTr="0016386E">
        <w:trPr>
          <w:trHeight w:val="5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E98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002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A2B7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6C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E0C5A12" w14:textId="77777777" w:rsidTr="0016386E">
        <w:trPr>
          <w:trHeight w:val="5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D1E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297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0E03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C4D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200B091" w14:textId="77777777" w:rsidTr="0016386E">
        <w:trPr>
          <w:trHeight w:val="32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E83DB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Wildenbos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GA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4021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ognitive impairment was reported but not compared with a control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B206B0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75B669A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452F084" w14:textId="77777777" w:rsidTr="0016386E">
        <w:trPr>
          <w:trHeight w:val="3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296C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FEE2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FD9B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DB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0C9EF625" w14:textId="77777777" w:rsidTr="0016386E">
        <w:trPr>
          <w:trHeight w:val="3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E36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AC0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D589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C3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6B2E078" w14:textId="77777777" w:rsidTr="0016386E">
        <w:trPr>
          <w:trHeight w:val="3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5ACF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D95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7C4F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EFA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0A86C38" w14:textId="77777777" w:rsidTr="0016386E">
        <w:trPr>
          <w:trHeight w:val="3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A064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A65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A46C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F3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D1D9B95" w14:textId="77777777" w:rsidTr="0016386E">
        <w:trPr>
          <w:trHeight w:val="22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C8CC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Jakobsson E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C10EA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ognitive impairment was reported but not compared with a control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85CC3A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39CB08C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B34FB88" w14:textId="77777777" w:rsidTr="0016386E">
        <w:trPr>
          <w:trHeight w:val="22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6675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4D2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A393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E1D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3562C460" w14:textId="77777777" w:rsidTr="0016386E">
        <w:trPr>
          <w:trHeight w:val="22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3EA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CFD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6BEF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0D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FC3C0D3" w14:textId="77777777" w:rsidTr="0016386E">
        <w:trPr>
          <w:trHeight w:val="22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79C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0BE8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9345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4FB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B6CEE77" w14:textId="77777777" w:rsidTr="0016386E">
        <w:trPr>
          <w:trHeight w:val="22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31F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EF6B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AF15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46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B213CD7" w14:textId="77777777" w:rsidTr="0016386E">
        <w:trPr>
          <w:trHeight w:val="22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0CC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9F1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CED6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834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CBB5482" w14:textId="77777777" w:rsidTr="0016386E">
        <w:trPr>
          <w:trHeight w:val="22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D0F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14F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5EAC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6E4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6611FB0" w14:textId="77777777" w:rsidTr="0016386E">
        <w:trPr>
          <w:trHeight w:val="32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5CF1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Karlsen C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6EF8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afety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atisfaction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ecurity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ndependence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responsibility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indfulness of frailty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20C0E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fety or security</w:t>
            </w:r>
          </w:p>
        </w:tc>
        <w:tc>
          <w:tcPr>
            <w:tcW w:w="222" w:type="dxa"/>
            <w:vAlign w:val="center"/>
            <w:hideMark/>
          </w:tcPr>
          <w:p w14:paraId="5595942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36E98B7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916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2C6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83300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health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related quality of life</w:t>
            </w:r>
          </w:p>
        </w:tc>
        <w:tc>
          <w:tcPr>
            <w:tcW w:w="222" w:type="dxa"/>
            <w:vAlign w:val="center"/>
            <w:hideMark/>
          </w:tcPr>
          <w:p w14:paraId="09D74B4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E26537D" w14:textId="77777777" w:rsidTr="0016386E">
        <w:trPr>
          <w:trHeight w:val="3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55C6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BC0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DBE4C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fety or security</w:t>
            </w:r>
          </w:p>
        </w:tc>
        <w:tc>
          <w:tcPr>
            <w:tcW w:w="222" w:type="dxa"/>
            <w:vAlign w:val="center"/>
            <w:hideMark/>
          </w:tcPr>
          <w:p w14:paraId="38E4D75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E42DF81" w14:textId="77777777" w:rsidTr="0016386E">
        <w:trPr>
          <w:trHeight w:val="3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DBA4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0F84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01D9F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fety or security</w:t>
            </w:r>
          </w:p>
        </w:tc>
        <w:tc>
          <w:tcPr>
            <w:tcW w:w="222" w:type="dxa"/>
            <w:vAlign w:val="center"/>
            <w:hideMark/>
          </w:tcPr>
          <w:p w14:paraId="4113C39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9E30160" w14:textId="77777777" w:rsidTr="0016386E">
        <w:trPr>
          <w:trHeight w:val="3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5306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BA4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B96F0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44E680A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ED0C55C" w14:textId="77777777" w:rsidTr="0016386E">
        <w:trPr>
          <w:trHeight w:val="64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B73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603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29517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2F27A42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6007E80" w14:textId="77777777" w:rsidTr="0016386E">
        <w:trPr>
          <w:trHeight w:val="372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300A7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lastRenderedPageBreak/>
              <w:t xml:space="preserve">Coley N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0DC82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C53D7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78D4C7C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059C7A1" w14:textId="77777777" w:rsidTr="0016386E">
        <w:trPr>
          <w:trHeight w:val="31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1B55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Giesbrecht &amp; Miller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59C7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kill capacity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afety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A0A2B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738E979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A29538E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549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6DEC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AE618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fety or security</w:t>
            </w:r>
          </w:p>
        </w:tc>
        <w:tc>
          <w:tcPr>
            <w:tcW w:w="222" w:type="dxa"/>
            <w:vAlign w:val="center"/>
            <w:hideMark/>
          </w:tcPr>
          <w:p w14:paraId="2DE01F9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E92496F" w14:textId="77777777" w:rsidTr="0016386E">
        <w:trPr>
          <w:trHeight w:val="57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724A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Brodbeck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J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C72CF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grief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depression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psychological distress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embitterment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loneliness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life satisfactio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31495A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57BF3CF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A64D835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81DA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C8C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64A74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4B731E7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4195AD6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7315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C800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F88EAA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329E0B0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1185AED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EC16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310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7CDF7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7095E25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3EF1E36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08B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D484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99A8AC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48CBF7D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7D0EF39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6DF2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C87D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44B37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health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related quality of life</w:t>
            </w:r>
          </w:p>
        </w:tc>
        <w:tc>
          <w:tcPr>
            <w:tcW w:w="222" w:type="dxa"/>
            <w:vAlign w:val="center"/>
            <w:hideMark/>
          </w:tcPr>
          <w:p w14:paraId="08A61DC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F7945C5" w14:textId="77777777" w:rsidTr="0016386E">
        <w:trPr>
          <w:trHeight w:val="336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7643A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Mosley C, et al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F729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B881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4B90722F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2EDF90E" w14:textId="77777777" w:rsidTr="0016386E">
        <w:trPr>
          <w:trHeight w:val="31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6887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Jensen C, et al.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5DCDF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utonomy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el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car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9B25D7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1AB73EB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A7BC263" w14:textId="77777777" w:rsidTr="0016386E">
        <w:trPr>
          <w:trHeight w:val="14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4A4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73F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CFF695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0D78B31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1688B73" w14:textId="77777777" w:rsidTr="0016386E">
        <w:trPr>
          <w:trHeight w:val="14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D36E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09EE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BD87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01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7DD525A8" w14:textId="77777777" w:rsidTr="0016386E">
        <w:trPr>
          <w:trHeight w:val="14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AAD5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D87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542B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F7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605EA9A" w14:textId="77777777" w:rsidTr="0016386E">
        <w:trPr>
          <w:trHeight w:val="14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2A9C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E1A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7A91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BBC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162CBE8" w14:textId="77777777" w:rsidTr="0016386E">
        <w:trPr>
          <w:trHeight w:val="7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5E9B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Rasche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P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E3EE2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834B58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7925921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D7CBE0C" w14:textId="77777777" w:rsidTr="0016386E">
        <w:trPr>
          <w:trHeight w:val="7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562D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CB61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2FCE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149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3FEB4917" w14:textId="77777777" w:rsidTr="0016386E">
        <w:trPr>
          <w:trHeight w:val="7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3CB9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65C2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A77D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97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48BA8AE" w14:textId="77777777" w:rsidTr="0016386E">
        <w:trPr>
          <w:trHeight w:val="7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D88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2F02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4406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57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68B27FF" w14:textId="77777777" w:rsidTr="0016386E">
        <w:trPr>
          <w:trHeight w:val="7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2F53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852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160D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CD5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4215009" w14:textId="77777777" w:rsidTr="0016386E">
        <w:trPr>
          <w:trHeight w:val="7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2D9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C0E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9CBE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BF7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5D50B4C" w14:textId="77777777" w:rsidTr="0016386E">
        <w:trPr>
          <w:trHeight w:val="56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08434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Portz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JD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091A9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wareness of condition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el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car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4DBDA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02710B8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26F808C" w14:textId="77777777" w:rsidTr="0016386E">
        <w:trPr>
          <w:trHeight w:val="36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F2BB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DED4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E524D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50C3611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9FD3727" w14:textId="77777777" w:rsidTr="0016386E">
        <w:trPr>
          <w:trHeight w:val="91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A35D9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Castro Sweet CM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B397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weight</w:t>
            </w:r>
            <w:r w:rsidRPr="00412526">
              <w:rPr>
                <w:rFonts w:ascii="Calibri" w:hAnsi="Calibri" w:cs="Calibri"/>
                <w:color w:val="000000"/>
              </w:rPr>
              <w:br/>
              <w:t xml:space="preserve">participants lost an average of 13 to 14 </w:t>
            </w:r>
            <w:r w:rsidRPr="00412526">
              <w:rPr>
                <w:rFonts w:ascii="Calibri" w:hAnsi="Calibri" w:cs="Calibri"/>
                <w:color w:val="000000"/>
              </w:rPr>
              <w:lastRenderedPageBreak/>
              <w:t>pounds (8%)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HbA1c</w:t>
            </w:r>
            <w:r w:rsidRPr="00412526">
              <w:rPr>
                <w:rFonts w:ascii="Calibri" w:hAnsi="Calibri" w:cs="Calibri"/>
                <w:color w:val="000000"/>
              </w:rPr>
              <w:br/>
              <w:t>0.14% absolute decrease at 6 months and 12 months (</w:t>
            </w:r>
            <w:r w:rsidRPr="00412526">
              <w:rPr>
                <w:rFonts w:ascii="Calibri" w:hAnsi="Calibri" w:cs="Calibri"/>
                <w:i/>
                <w:iCs/>
                <w:color w:val="000000"/>
              </w:rPr>
              <w:t xml:space="preserve">p </w:t>
            </w:r>
            <w:r w:rsidRPr="00412526">
              <w:rPr>
                <w:rFonts w:ascii="Calibri" w:hAnsi="Calibri" w:cs="Calibri"/>
                <w:color w:val="000000"/>
              </w:rPr>
              <w:t>= .0001)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holesterol</w:t>
            </w:r>
            <w:r w:rsidRPr="00412526">
              <w:rPr>
                <w:rFonts w:ascii="Calibri" w:hAnsi="Calibri" w:cs="Calibri"/>
                <w:color w:val="000000"/>
              </w:rPr>
              <w:br/>
              <w:t>mean reduction of -12.92mg/dL (</w:t>
            </w:r>
            <w:r w:rsidRPr="00412526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412526">
              <w:rPr>
                <w:rFonts w:ascii="Calibri" w:hAnsi="Calibri" w:cs="Calibri"/>
                <w:color w:val="000000"/>
              </w:rPr>
              <w:t xml:space="preserve"> = .0001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E82D2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lastRenderedPageBreak/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2E18D70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AFFD040" w14:textId="77777777" w:rsidTr="0016386E">
        <w:trPr>
          <w:trHeight w:val="9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99B5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895E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6C3F3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26C33CC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6F67E75" w14:textId="77777777" w:rsidTr="0016386E">
        <w:trPr>
          <w:trHeight w:val="108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4E9F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68F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9B92B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3C586A6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484B601" w14:textId="77777777" w:rsidTr="0016386E">
        <w:trPr>
          <w:trHeight w:val="8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E193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Joe J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9E3C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2A3A40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6AD97C5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A05C6FC" w14:textId="77777777" w:rsidTr="0016386E">
        <w:trPr>
          <w:trHeight w:val="8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7237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7B98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49C0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60D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3A1CDD59" w14:textId="77777777" w:rsidTr="0016386E">
        <w:trPr>
          <w:trHeight w:val="8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669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FC62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0FC4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8F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EAFE5C2" w14:textId="77777777" w:rsidTr="0016386E">
        <w:trPr>
          <w:trHeight w:val="8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4609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A891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9804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55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53C2AC6" w14:textId="77777777" w:rsidTr="0016386E">
        <w:trPr>
          <w:trHeight w:val="8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246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891D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EAA2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B95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7E722B0" w14:textId="77777777" w:rsidTr="0016386E">
        <w:trPr>
          <w:trHeight w:val="8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1B96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BB1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26C8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38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E377C97" w14:textId="77777777" w:rsidTr="0016386E">
        <w:trPr>
          <w:trHeight w:val="31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2A645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Dham P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87CD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High satisfaction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FB9AA5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tisfaction</w:t>
            </w:r>
          </w:p>
        </w:tc>
        <w:tc>
          <w:tcPr>
            <w:tcW w:w="222" w:type="dxa"/>
            <w:vAlign w:val="center"/>
            <w:hideMark/>
          </w:tcPr>
          <w:p w14:paraId="00C8462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61BADD5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787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1106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F5D8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4F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2B1A7B14" w14:textId="77777777" w:rsidTr="0016386E">
        <w:trPr>
          <w:trHeight w:val="36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E8866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Paige SR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8852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F98959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2BB0723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70A9694" w14:textId="77777777" w:rsidTr="0016386E">
        <w:trPr>
          <w:trHeight w:val="36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729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94A9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FA27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21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21CAC477" w14:textId="77777777" w:rsidTr="0016386E">
        <w:trPr>
          <w:trHeight w:val="10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3F9BC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Cajita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MI,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836B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067523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26C9ABA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9CD4FD7" w14:textId="77777777" w:rsidTr="0016386E">
        <w:trPr>
          <w:trHeight w:val="10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D5C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A321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0E97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270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2C014199" w14:textId="77777777" w:rsidTr="0016386E">
        <w:trPr>
          <w:trHeight w:val="10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CDC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214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3C6A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4D7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E1E48F7" w14:textId="77777777" w:rsidTr="0016386E">
        <w:trPr>
          <w:trHeight w:val="10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633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156F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2836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8E7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31CB5CD" w14:textId="77777777" w:rsidTr="0016386E">
        <w:trPr>
          <w:trHeight w:val="10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20E7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294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0EF7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AF9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D0819BF" w14:textId="77777777" w:rsidTr="0016386E">
        <w:trPr>
          <w:trHeight w:val="10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76F0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B85F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EF21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11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156D050" w14:textId="77777777" w:rsidTr="0016386E">
        <w:trPr>
          <w:trHeight w:val="36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D060D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Harte R,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1F271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2C60A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1E8577EF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C1DDA40" w14:textId="77777777" w:rsidTr="0016386E">
        <w:trPr>
          <w:trHeight w:val="49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24CC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Gordon NP &amp; </w:t>
            </w:r>
            <w:proofErr w:type="spellStart"/>
            <w:r w:rsidRPr="00412526">
              <w:rPr>
                <w:rFonts w:ascii="Calibri" w:hAnsi="Calibri" w:cs="Calibri"/>
                <w:color w:val="000000"/>
              </w:rPr>
              <w:t>Hornbrook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MC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8BAA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6ADC7E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03DBA38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4C9BF78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790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2E39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1884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A14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40FA6812" w14:textId="77777777" w:rsidTr="0016386E">
        <w:trPr>
          <w:trHeight w:val="27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C336C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Bao T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198ED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ensory organization test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ini balance evaluation system test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five times sit to stand test,</w:t>
            </w:r>
            <w:r w:rsidRPr="00412526">
              <w:rPr>
                <w:rFonts w:ascii="Calibri" w:hAnsi="Calibri" w:cs="Calibri"/>
                <w:color w:val="000000"/>
              </w:rPr>
              <w:br/>
              <w:t>no statistical significance in other clinical outcomes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589B56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6F02296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36AA74F" w14:textId="77777777" w:rsidTr="0016386E">
        <w:trPr>
          <w:trHeight w:val="140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761D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47A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8B2DE5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ctivity or coordination</w:t>
            </w:r>
          </w:p>
        </w:tc>
        <w:tc>
          <w:tcPr>
            <w:tcW w:w="222" w:type="dxa"/>
            <w:vAlign w:val="center"/>
            <w:hideMark/>
          </w:tcPr>
          <w:p w14:paraId="61090DF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7F2E59D" w14:textId="77777777" w:rsidTr="0016386E">
        <w:trPr>
          <w:trHeight w:val="140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159F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318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499E8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ctivity or coordination</w:t>
            </w:r>
          </w:p>
        </w:tc>
        <w:tc>
          <w:tcPr>
            <w:tcW w:w="222" w:type="dxa"/>
            <w:vAlign w:val="center"/>
            <w:hideMark/>
          </w:tcPr>
          <w:p w14:paraId="1F53410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3A83113" w14:textId="77777777" w:rsidTr="0016386E">
        <w:trPr>
          <w:trHeight w:val="57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F8EB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Egede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LE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F3557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baseline depression severity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generalized anxiety disorder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lcohol misuse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annabis misuse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annabis dependenc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23165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lastRenderedPageBreak/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3F1CEC7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03C6CF9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874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C0A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38E61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40DFAEA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0D9DD64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D75A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88C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C16C62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pain</w:t>
            </w:r>
          </w:p>
        </w:tc>
        <w:tc>
          <w:tcPr>
            <w:tcW w:w="222" w:type="dxa"/>
            <w:vAlign w:val="center"/>
            <w:hideMark/>
          </w:tcPr>
          <w:p w14:paraId="00BBD4A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9A0E07B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0D3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9B0C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804B1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pain</w:t>
            </w:r>
          </w:p>
        </w:tc>
        <w:tc>
          <w:tcPr>
            <w:tcW w:w="222" w:type="dxa"/>
            <w:vAlign w:val="center"/>
            <w:hideMark/>
          </w:tcPr>
          <w:p w14:paraId="30CD938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7F79145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0AB0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CA1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1727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pain</w:t>
            </w:r>
          </w:p>
        </w:tc>
        <w:tc>
          <w:tcPr>
            <w:tcW w:w="222" w:type="dxa"/>
            <w:vAlign w:val="center"/>
            <w:hideMark/>
          </w:tcPr>
          <w:p w14:paraId="30318CE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03A43E3" w14:textId="77777777" w:rsidTr="0016386E">
        <w:trPr>
          <w:trHeight w:val="612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D00F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Platts-Mills TF,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B228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pai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784C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pain</w:t>
            </w:r>
          </w:p>
        </w:tc>
        <w:tc>
          <w:tcPr>
            <w:tcW w:w="222" w:type="dxa"/>
            <w:vAlign w:val="center"/>
            <w:hideMark/>
          </w:tcPr>
          <w:p w14:paraId="4D4EB9C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9E48FE9" w14:textId="77777777" w:rsidTr="0016386E">
        <w:trPr>
          <w:trHeight w:val="624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B3C9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Lopez-Villegas A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5F967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EQ-5D VAS (health related quality of life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C1C8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health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related quality of life</w:t>
            </w:r>
          </w:p>
        </w:tc>
        <w:tc>
          <w:tcPr>
            <w:tcW w:w="222" w:type="dxa"/>
            <w:vAlign w:val="center"/>
            <w:hideMark/>
          </w:tcPr>
          <w:p w14:paraId="7E7E99F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50B54EE" w14:textId="77777777" w:rsidTr="0016386E">
        <w:trPr>
          <w:trHeight w:val="90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71C41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Dugas M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BCBF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glucose management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HbA1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34DA6D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5507531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10B025F" w14:textId="77777777" w:rsidTr="0016386E">
        <w:trPr>
          <w:trHeight w:val="9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5E21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459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9DF61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17F6C5B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3EBBFE4" w14:textId="77777777" w:rsidTr="0016386E">
        <w:trPr>
          <w:trHeight w:val="88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66E60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Nalder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E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298F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HbA1c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ndependence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emotional support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otivation to sel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manag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F041FF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5C4A27F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6ED98ED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582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BD79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A991C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5949FFF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0B624C4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68A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B7F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7AA05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4C666ED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DF79BCB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D28B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4F6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958C8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103D627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A305B62" w14:textId="77777777" w:rsidTr="0016386E">
        <w:trPr>
          <w:trHeight w:val="58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207A6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Buck H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5DD4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documentation for nutrition, eating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nstructional video exposur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0798C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lastRenderedPageBreak/>
              <w:t>Increase in documentation to give provider</w:t>
            </w:r>
          </w:p>
        </w:tc>
        <w:tc>
          <w:tcPr>
            <w:tcW w:w="222" w:type="dxa"/>
            <w:vAlign w:val="center"/>
            <w:hideMark/>
          </w:tcPr>
          <w:p w14:paraId="067DFBC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F8C3000" w14:textId="77777777" w:rsidTr="0016386E">
        <w:trPr>
          <w:trHeight w:val="5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E758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F74F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17E98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3A677F5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FE8660D" w14:textId="77777777" w:rsidTr="0016386E">
        <w:trPr>
          <w:trHeight w:val="12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A473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Ware P, et al </w:t>
            </w: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AF34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9C4C78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4D26ADD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2659653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E31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8493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E9F7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78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6B029B2F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4D7A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1F1E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A8C7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0DF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AA0CB15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8429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FD06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B040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E0F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4FF1DE3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A15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A59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4C9B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50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0230782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799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74D8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60C6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B5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BEE9ADE" w14:textId="77777777" w:rsidTr="0016386E">
        <w:trPr>
          <w:trHeight w:val="33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E3CCF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Chang CP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3ABED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el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management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ndependenc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B78D1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64AD003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4362990" w14:textId="77777777" w:rsidTr="0016386E">
        <w:trPr>
          <w:trHeight w:val="33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22C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ABD8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E5B57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5570674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C85D78F" w14:textId="77777777" w:rsidTr="0016386E">
        <w:trPr>
          <w:trHeight w:val="9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56A4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Cajita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MI, et al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2C08E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C5D71B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07E0220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73EB967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B563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6C6C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4C1F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73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438A6B1A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7A2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962C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EA8B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07E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46EFFF9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A3E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BE7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7BEF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DA3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77DDDF9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B49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18F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459A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B2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13C1DE6" w14:textId="77777777" w:rsidTr="0016386E">
        <w:trPr>
          <w:trHeight w:val="14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B9953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LaMonica HM, </w:t>
            </w: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9F21B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emory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7DC900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138DC7F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C559425" w14:textId="77777777" w:rsidTr="0016386E">
        <w:trPr>
          <w:trHeight w:val="14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E6F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110A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814C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9A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26111FDD" w14:textId="77777777" w:rsidTr="0016386E">
        <w:trPr>
          <w:trHeight w:val="14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138C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860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FBDC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23F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6720B40" w14:textId="77777777" w:rsidTr="0016386E">
        <w:trPr>
          <w:trHeight w:val="28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00264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Bahar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-Fuchs A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CA074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emory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global cognition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learning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oo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8513C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4B54273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5DE7859" w14:textId="77777777" w:rsidTr="0016386E">
        <w:trPr>
          <w:trHeight w:val="2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68A0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875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41A87F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08DF341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5AFB44A" w14:textId="77777777" w:rsidTr="0016386E">
        <w:trPr>
          <w:trHeight w:val="2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E34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BA2E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75CFC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6CB1379F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869C059" w14:textId="77777777" w:rsidTr="0016386E">
        <w:trPr>
          <w:trHeight w:val="5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4598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069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9202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2F22783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5961352" w14:textId="77777777" w:rsidTr="0016386E">
        <w:trPr>
          <w:trHeight w:val="63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04FA4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Nahm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ES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2A83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osteoporosis knowledge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el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efficacy/outcome expectations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exercise behaviors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FB72B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0F6D77B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496E722" w14:textId="77777777" w:rsidTr="0016386E">
        <w:trPr>
          <w:trHeight w:val="7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0365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068E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C25A84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0BB5B2B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6348ED0" w14:textId="77777777" w:rsidTr="0016386E">
        <w:trPr>
          <w:trHeight w:val="7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E17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F4B1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60F91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ctivity or coordination</w:t>
            </w:r>
          </w:p>
        </w:tc>
        <w:tc>
          <w:tcPr>
            <w:tcW w:w="222" w:type="dxa"/>
            <w:vAlign w:val="center"/>
            <w:hideMark/>
          </w:tcPr>
          <w:p w14:paraId="2F41B11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F0A379B" w14:textId="77777777" w:rsidTr="0016386E">
        <w:trPr>
          <w:trHeight w:val="26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77CE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Knaevelsrud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C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FA4B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omfort (from not being able to see the therapist)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atisfaction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otivation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feeling of being understoo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C3F423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lastRenderedPageBreak/>
              <w:t>Increase in safety or security</w:t>
            </w:r>
          </w:p>
        </w:tc>
        <w:tc>
          <w:tcPr>
            <w:tcW w:w="222" w:type="dxa"/>
            <w:vAlign w:val="center"/>
            <w:hideMark/>
          </w:tcPr>
          <w:p w14:paraId="41DD3A1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965487B" w14:textId="77777777" w:rsidTr="0016386E">
        <w:trPr>
          <w:trHeight w:val="2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4187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A667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3A8CA2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tisfaction</w:t>
            </w:r>
          </w:p>
        </w:tc>
        <w:tc>
          <w:tcPr>
            <w:tcW w:w="222" w:type="dxa"/>
            <w:vAlign w:val="center"/>
            <w:hideMark/>
          </w:tcPr>
          <w:p w14:paraId="1D60107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EB1552E" w14:textId="77777777" w:rsidTr="0016386E">
        <w:trPr>
          <w:trHeight w:val="2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A4B9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2761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D89E7F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6E95AA4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6247890" w14:textId="77777777" w:rsidTr="0016386E">
        <w:trPr>
          <w:trHeight w:val="12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B05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990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4730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health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related quality of life</w:t>
            </w:r>
          </w:p>
        </w:tc>
        <w:tc>
          <w:tcPr>
            <w:tcW w:w="222" w:type="dxa"/>
            <w:vAlign w:val="center"/>
            <w:hideMark/>
          </w:tcPr>
          <w:p w14:paraId="2DADF88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4DF71BD" w14:textId="77777777" w:rsidTr="0016386E">
        <w:trPr>
          <w:trHeight w:val="58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31E92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Reijnders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JS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A69E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feelings of stability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emory functioning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locus of control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4D18C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ctivity or coordination</w:t>
            </w:r>
          </w:p>
        </w:tc>
        <w:tc>
          <w:tcPr>
            <w:tcW w:w="222" w:type="dxa"/>
            <w:vAlign w:val="center"/>
            <w:hideMark/>
          </w:tcPr>
          <w:p w14:paraId="15BD93E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4D961BD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B26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9D64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7BE4E5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0AD1273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F87585D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7487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7E3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3D78A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234B018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ECD4772" w14:textId="77777777" w:rsidTr="0016386E">
        <w:trPr>
          <w:trHeight w:val="54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55AEF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Mageroski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A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6290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2FFB4B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66C5013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A0AFD6D" w14:textId="77777777" w:rsidTr="0016386E">
        <w:trPr>
          <w:trHeight w:val="2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AA26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60A6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A3DA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66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0CE4DF50" w14:textId="77777777" w:rsidTr="0016386E">
        <w:trPr>
          <w:trHeight w:val="36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A902E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Hamblin K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2577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utonomy, 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wareness of danger areas like gardens or staircases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afety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42B63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10544B9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6FDC9D4" w14:textId="77777777" w:rsidTr="0016386E">
        <w:trPr>
          <w:trHeight w:val="5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7B26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468B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1331D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6C6CDA4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DA4C7B5" w14:textId="77777777" w:rsidTr="0016386E">
        <w:trPr>
          <w:trHeight w:val="36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4982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E6E6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99E5C0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fety or security</w:t>
            </w:r>
          </w:p>
        </w:tc>
        <w:tc>
          <w:tcPr>
            <w:tcW w:w="222" w:type="dxa"/>
            <w:vAlign w:val="center"/>
            <w:hideMark/>
          </w:tcPr>
          <w:p w14:paraId="7B3D66FC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DE145DD" w14:textId="77777777" w:rsidTr="0016386E">
        <w:trPr>
          <w:trHeight w:val="54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E55D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F6F3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AA2F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B1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59AEAE09" w14:textId="77777777" w:rsidTr="0016386E">
        <w:trPr>
          <w:trHeight w:val="36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2099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Wang J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76218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0D25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15C24A7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54E9428" w14:textId="77777777" w:rsidTr="0016386E">
        <w:trPr>
          <w:trHeight w:val="15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57791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Gordon NP &amp; </w:t>
            </w:r>
            <w:proofErr w:type="spellStart"/>
            <w:r w:rsidRPr="00412526">
              <w:rPr>
                <w:rFonts w:ascii="Calibri" w:hAnsi="Calibri" w:cs="Calibri"/>
                <w:color w:val="000000"/>
              </w:rPr>
              <w:t>Hornbrook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MC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CC6D4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089DA9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6392E45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6BCE0E8" w14:textId="77777777" w:rsidTr="0016386E">
        <w:trPr>
          <w:trHeight w:val="1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7F0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ECE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6515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8F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36276C45" w14:textId="77777777" w:rsidTr="0016386E">
        <w:trPr>
          <w:trHeight w:val="1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D061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E6F3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DCE9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FB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9BD0205" w14:textId="77777777" w:rsidTr="0016386E">
        <w:trPr>
          <w:trHeight w:val="1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6F8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6D6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2D13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933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62F36BF" w14:textId="77777777" w:rsidTr="0016386E">
        <w:trPr>
          <w:trHeight w:val="1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34D8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1704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E58B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D4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9A7CBE8" w14:textId="77777777" w:rsidTr="0016386E">
        <w:trPr>
          <w:trHeight w:val="1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190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DAA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088C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49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2914768" w14:textId="77777777" w:rsidTr="0016386E">
        <w:trPr>
          <w:trHeight w:val="1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537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709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931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B0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5972B7C" w14:textId="77777777" w:rsidTr="0016386E">
        <w:trPr>
          <w:trHeight w:val="15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D37C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17C5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C3ED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10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0B70253" w14:textId="77777777" w:rsidTr="0016386E">
        <w:trPr>
          <w:trHeight w:val="13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6C0FC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Williams K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A56BE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C29625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5AAFAE1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903DF0C" w14:textId="77777777" w:rsidTr="0016386E">
        <w:trPr>
          <w:trHeight w:val="13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ECB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012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A914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50A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6336805B" w14:textId="77777777" w:rsidTr="0016386E">
        <w:trPr>
          <w:trHeight w:val="13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BB0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3FC7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A5EC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5BB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25D3986" w14:textId="77777777" w:rsidTr="0016386E">
        <w:trPr>
          <w:trHeight w:val="13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718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CE5E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C4F7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64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C546E39" w14:textId="77777777" w:rsidTr="0016386E">
        <w:trPr>
          <w:trHeight w:val="13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4A5C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331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D8A0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BB5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776DB30" w14:textId="77777777" w:rsidTr="0016386E">
        <w:trPr>
          <w:trHeight w:val="28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15443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Evans J, et al [12]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6E51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documentation for weight, blood pressure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4EEBD6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documentation to give provider</w:t>
            </w:r>
          </w:p>
        </w:tc>
        <w:tc>
          <w:tcPr>
            <w:tcW w:w="222" w:type="dxa"/>
            <w:vAlign w:val="center"/>
            <w:hideMark/>
          </w:tcPr>
          <w:p w14:paraId="05E403E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8432B2C" w14:textId="77777777" w:rsidTr="0016386E">
        <w:trPr>
          <w:trHeight w:val="2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3763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C5A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B243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57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278CA0AC" w14:textId="77777777" w:rsidTr="0016386E">
        <w:trPr>
          <w:trHeight w:val="2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C36B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CBEE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3D63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EE5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D58BC01" w14:textId="77777777" w:rsidTr="0016386E">
        <w:trPr>
          <w:trHeight w:val="2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BB0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EB0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A76C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96F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4BE4FC2" w14:textId="77777777" w:rsidTr="0016386E">
        <w:trPr>
          <w:trHeight w:val="56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313B4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Muller AM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BB95C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exercise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ood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fitness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health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</w:t>
            </w:r>
            <w:r w:rsidRPr="00412526">
              <w:rPr>
                <w:rFonts w:ascii="Calibri" w:hAnsi="Calibri" w:cs="Calibri"/>
                <w:color w:val="000000"/>
              </w:rPr>
              <w:lastRenderedPageBreak/>
              <w:t>mindfulness of the importance of exercise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guilt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66E4A6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lastRenderedPageBreak/>
              <w:t>Increase in activity or coordination</w:t>
            </w:r>
          </w:p>
        </w:tc>
        <w:tc>
          <w:tcPr>
            <w:tcW w:w="222" w:type="dxa"/>
            <w:vAlign w:val="center"/>
            <w:hideMark/>
          </w:tcPr>
          <w:p w14:paraId="60298AC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4A0E6B4" w14:textId="77777777" w:rsidTr="0016386E">
        <w:trPr>
          <w:trHeight w:val="5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6A04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0166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A8D10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5D68B2D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B062612" w14:textId="77777777" w:rsidTr="0016386E">
        <w:trPr>
          <w:trHeight w:val="5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34A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3930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E3D565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ctivity or coordination</w:t>
            </w:r>
          </w:p>
        </w:tc>
        <w:tc>
          <w:tcPr>
            <w:tcW w:w="222" w:type="dxa"/>
            <w:vAlign w:val="center"/>
            <w:hideMark/>
          </w:tcPr>
          <w:p w14:paraId="0225B10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BE13304" w14:textId="77777777" w:rsidTr="0016386E">
        <w:trPr>
          <w:trHeight w:val="9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F856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19A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2F059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0FF5985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C345DC4" w14:textId="77777777" w:rsidTr="0016386E">
        <w:trPr>
          <w:trHeight w:val="5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074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62A8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4AFFD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2345EA2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5ED418A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F74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444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5FB64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guilt</w:t>
            </w:r>
          </w:p>
        </w:tc>
        <w:tc>
          <w:tcPr>
            <w:tcW w:w="222" w:type="dxa"/>
            <w:vAlign w:val="center"/>
            <w:hideMark/>
          </w:tcPr>
          <w:p w14:paraId="6FDFC09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E5EFF29" w14:textId="77777777" w:rsidTr="0016386E">
        <w:trPr>
          <w:trHeight w:val="27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F84AB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Quinn CC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57F50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HbA1c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A5FC22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16A7CC8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5C6AFA9" w14:textId="77777777" w:rsidTr="0016386E">
        <w:trPr>
          <w:trHeight w:val="27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F9BB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855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53E3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340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06F92F04" w14:textId="77777777" w:rsidTr="0016386E">
        <w:trPr>
          <w:trHeight w:val="30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4DD79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Royackers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A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55673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omfort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ndependence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utonomy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64B5B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safety or security</w:t>
            </w:r>
          </w:p>
        </w:tc>
        <w:tc>
          <w:tcPr>
            <w:tcW w:w="222" w:type="dxa"/>
            <w:vAlign w:val="center"/>
            <w:hideMark/>
          </w:tcPr>
          <w:p w14:paraId="349D05E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00AEC19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D5EB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013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D2F67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7047080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E4C45E4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05DE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A3F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1F8F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476A264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4E8DD7E" w14:textId="77777777" w:rsidTr="0016386E">
        <w:trPr>
          <w:trHeight w:val="9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22279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Duh E, et al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513E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6E8AB0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46F5206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A6D56F3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60EF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7AD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E2A0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6A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48BF42B7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D572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6802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0155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00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362F96B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4CE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45B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E150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F0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004F66F" w14:textId="77777777" w:rsidTr="0016386E">
        <w:trPr>
          <w:trHeight w:val="9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419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CB8F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FC30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B65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9D1984C" w14:textId="77777777" w:rsidTr="0016386E">
        <w:trPr>
          <w:trHeight w:val="12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6EB71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Depatie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, A &amp; </w:t>
            </w:r>
            <w:proofErr w:type="spellStart"/>
            <w:r w:rsidRPr="00412526">
              <w:rPr>
                <w:rFonts w:ascii="Calibri" w:hAnsi="Calibri" w:cs="Calibri"/>
                <w:color w:val="000000"/>
              </w:rPr>
              <w:t>Bigbee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, J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30B7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38B450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00E3AF8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EDFEBB6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75A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398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AB50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98B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7CD8BC9D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A4A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2DC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FEB0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680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0742D87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DEC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748F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803C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ACE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B8E9879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3677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413E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C1AB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F9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56E3AE2" w14:textId="77777777" w:rsidTr="0016386E">
        <w:trPr>
          <w:trHeight w:val="12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2D4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D60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CD78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5D1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5BAAD1F" w14:textId="77777777" w:rsidTr="0016386E">
        <w:trPr>
          <w:trHeight w:val="30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5CFF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Moore AN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96E9E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9971F5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259A9108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17EFCFF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04BD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B43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0DA3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60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1D773EBF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763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EE81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A1C8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825E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89221A0" w14:textId="77777777" w:rsidTr="0016386E">
        <w:trPr>
          <w:trHeight w:val="612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EDCC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Currie M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57E13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pai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687DB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pain</w:t>
            </w:r>
          </w:p>
        </w:tc>
        <w:tc>
          <w:tcPr>
            <w:tcW w:w="222" w:type="dxa"/>
            <w:vAlign w:val="center"/>
            <w:hideMark/>
          </w:tcPr>
          <w:p w14:paraId="42AB817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6E79EBA0" w14:textId="77777777" w:rsidTr="0016386E">
        <w:trPr>
          <w:trHeight w:val="576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20CBF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Grant LA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CCE1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atisfaction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utonomy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ndependenc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BA432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health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related quality of life</w:t>
            </w:r>
          </w:p>
        </w:tc>
        <w:tc>
          <w:tcPr>
            <w:tcW w:w="222" w:type="dxa"/>
            <w:vAlign w:val="center"/>
            <w:hideMark/>
          </w:tcPr>
          <w:p w14:paraId="39AE4AD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2D9D1A2" w14:textId="77777777" w:rsidTr="0016386E">
        <w:trPr>
          <w:trHeight w:val="33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4AF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D61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F8628B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18D3DD3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E005D35" w14:textId="77777777" w:rsidTr="0016386E">
        <w:trPr>
          <w:trHeight w:val="336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011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326B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07C3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1A2A25FF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C7F033C" w14:textId="77777777" w:rsidTr="0016386E">
        <w:trPr>
          <w:trHeight w:val="62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04B59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Brenes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GA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B7149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worry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GAD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</w:t>
            </w:r>
            <w:r w:rsidRPr="00412526">
              <w:rPr>
                <w:rFonts w:ascii="Calibri" w:hAnsi="Calibri" w:cs="Calibri"/>
                <w:color w:val="000000"/>
              </w:rPr>
              <w:lastRenderedPageBreak/>
              <w:t>depression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nxiety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9D70D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lastRenderedPageBreak/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66FEEAB5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1BD292E" w14:textId="77777777" w:rsidTr="0016386E">
        <w:trPr>
          <w:trHeight w:val="6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FAB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D801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E6DA4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5E4FAD6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E3F3ACE" w14:textId="77777777" w:rsidTr="0016386E">
        <w:trPr>
          <w:trHeight w:val="6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1A9D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9F0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30ACE6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609CE66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5EDA0DD" w14:textId="77777777" w:rsidTr="0016386E">
        <w:trPr>
          <w:trHeight w:val="62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DEA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9E2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95984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67FED2E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DD1C556" w14:textId="77777777" w:rsidTr="0016386E">
        <w:trPr>
          <w:trHeight w:val="34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4119E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Corbett A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8C523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reasoning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verbal learning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ADL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3A0B8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3BD8F8E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B6C4195" w14:textId="77777777" w:rsidTr="0016386E">
        <w:trPr>
          <w:trHeight w:val="34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1AA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8660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E9E9B5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cognitive ability</w:t>
            </w:r>
          </w:p>
        </w:tc>
        <w:tc>
          <w:tcPr>
            <w:tcW w:w="222" w:type="dxa"/>
            <w:vAlign w:val="center"/>
            <w:hideMark/>
          </w:tcPr>
          <w:p w14:paraId="45BB3EF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3BABF1A" w14:textId="77777777" w:rsidTr="0016386E">
        <w:trPr>
          <w:trHeight w:val="34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CA8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21E8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AA863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Increase in </w:t>
            </w:r>
            <w:proofErr w:type="gramStart"/>
            <w:r w:rsidRPr="00412526">
              <w:rPr>
                <w:rFonts w:ascii="Calibri" w:hAnsi="Calibri" w:cs="Calibri"/>
                <w:color w:val="000000"/>
              </w:rPr>
              <w:t>health related</w:t>
            </w:r>
            <w:proofErr w:type="gramEnd"/>
            <w:r w:rsidRPr="00412526">
              <w:rPr>
                <w:rFonts w:ascii="Calibri" w:hAnsi="Calibri" w:cs="Calibri"/>
                <w:color w:val="000000"/>
              </w:rPr>
              <w:t xml:space="preserve"> quality of life</w:t>
            </w:r>
          </w:p>
        </w:tc>
        <w:tc>
          <w:tcPr>
            <w:tcW w:w="222" w:type="dxa"/>
            <w:vAlign w:val="center"/>
            <w:hideMark/>
          </w:tcPr>
          <w:p w14:paraId="7AED1139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9EB924C" w14:textId="77777777" w:rsidTr="0016386E">
        <w:trPr>
          <w:trHeight w:val="61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22AF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Mavandadi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S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778D4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depressive symptoms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anxiety symptoms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MH Functioning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73386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7346B06F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4E94778" w14:textId="77777777" w:rsidTr="0016386E">
        <w:trPr>
          <w:trHeight w:val="6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8771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E064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A37F8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085F23B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E4363FD" w14:textId="77777777" w:rsidTr="0016386E">
        <w:trPr>
          <w:trHeight w:val="6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79E5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179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C0E21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34AE501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EF43591" w14:textId="77777777" w:rsidTr="0016386E">
        <w:trPr>
          <w:trHeight w:val="58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FAE6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Egede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LE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1DEC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GDS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BDI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DSM-IV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BBADA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70022FE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C9568B9" w14:textId="77777777" w:rsidTr="0016386E">
        <w:trPr>
          <w:trHeight w:val="5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B958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2B4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9DE1EA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4949BAF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AC60D44" w14:textId="77777777" w:rsidTr="0016386E">
        <w:trPr>
          <w:trHeight w:val="5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4B6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E80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E2723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2544C85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CA510FE" w14:textId="77777777" w:rsidTr="0016386E">
        <w:trPr>
          <w:trHeight w:val="64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7BFD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Chang W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88A38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ardiac arrhythmias detected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paroxysmal atrial fibrillation detecte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DF56F7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5BC12B4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4569E12D" w14:textId="77777777" w:rsidTr="0016386E">
        <w:trPr>
          <w:trHeight w:val="64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927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5209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81467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7279CAE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CEE9415" w14:textId="77777777" w:rsidTr="0016386E">
        <w:trPr>
          <w:trHeight w:val="300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04C8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Boulos M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2B3731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communication of condition with provider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953E43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documentation to give provider</w:t>
            </w:r>
          </w:p>
        </w:tc>
        <w:tc>
          <w:tcPr>
            <w:tcW w:w="222" w:type="dxa"/>
            <w:vAlign w:val="center"/>
            <w:hideMark/>
          </w:tcPr>
          <w:p w14:paraId="42680E04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3883C5F7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C14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B480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69F44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B71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6535DCA1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E76D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0DA7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AA77A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AC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FB63B70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09B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6B92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9A539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AF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F2F4C7D" w14:textId="77777777" w:rsidTr="0016386E">
        <w:trPr>
          <w:trHeight w:val="3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33C9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90F8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491B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39D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6996CC2" w14:textId="77777777" w:rsidTr="0016386E">
        <w:trPr>
          <w:trHeight w:val="288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9648E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Dino M &amp; </w:t>
            </w:r>
            <w:proofErr w:type="spellStart"/>
            <w:r w:rsidRPr="00412526">
              <w:rPr>
                <w:rFonts w:ascii="Calibri" w:hAnsi="Calibri" w:cs="Calibri"/>
                <w:color w:val="000000"/>
              </w:rPr>
              <w:t>deGuzman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A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4788D2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FCB0D7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22" w:type="dxa"/>
            <w:vAlign w:val="center"/>
            <w:hideMark/>
          </w:tcPr>
          <w:p w14:paraId="6BCF9BD0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521FACF4" w14:textId="77777777" w:rsidTr="0016386E">
        <w:trPr>
          <w:trHeight w:val="2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FB10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54B3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32B83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2B7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21C65" w:rsidRPr="00412526" w14:paraId="2EFCC415" w14:textId="77777777" w:rsidTr="0016386E">
        <w:trPr>
          <w:trHeight w:val="288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E88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66AD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E7D7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97B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913B3DA" w14:textId="77777777" w:rsidTr="0016386E">
        <w:trPr>
          <w:trHeight w:val="312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FB2FA6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2526">
              <w:rPr>
                <w:rFonts w:ascii="Calibri" w:hAnsi="Calibri" w:cs="Calibri"/>
                <w:color w:val="000000"/>
              </w:rPr>
              <w:t>Czaja</w:t>
            </w:r>
            <w:proofErr w:type="spellEnd"/>
            <w:r w:rsidRPr="00412526">
              <w:rPr>
                <w:rFonts w:ascii="Calibri" w:hAnsi="Calibri" w:cs="Calibri"/>
                <w:color w:val="000000"/>
              </w:rPr>
              <w:t xml:space="preserve"> SJ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FBADD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elf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412526">
              <w:rPr>
                <w:rFonts w:ascii="Calibri" w:hAnsi="Calibri" w:cs="Calibri"/>
                <w:color w:val="000000"/>
              </w:rPr>
              <w:t>management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health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independenc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F9075A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73FF029A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1FB6D9F9" w14:textId="77777777" w:rsidTr="0016386E">
        <w:trPr>
          <w:trHeight w:val="600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66D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471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4DFB2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medical conditions surrounding diabetes</w:t>
            </w:r>
          </w:p>
        </w:tc>
        <w:tc>
          <w:tcPr>
            <w:tcW w:w="222" w:type="dxa"/>
            <w:vAlign w:val="center"/>
            <w:hideMark/>
          </w:tcPr>
          <w:p w14:paraId="62A99B47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714E455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4DD8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2729C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38ED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41FC4CA3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72BEE25F" w14:textId="77777777" w:rsidTr="0016386E">
        <w:trPr>
          <w:trHeight w:val="564"/>
        </w:trPr>
        <w:tc>
          <w:tcPr>
            <w:tcW w:w="1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883F8F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 xml:space="preserve">Choi NG, et al </w:t>
            </w: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FB310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depressive symptoms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understanding of depression,</w:t>
            </w:r>
            <w:r w:rsidRPr="00412526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Increase in</w:t>
            </w:r>
            <w:r w:rsidRPr="00412526">
              <w:rPr>
                <w:rFonts w:ascii="Calibri" w:hAnsi="Calibri" w:cs="Calibri"/>
                <w:color w:val="000000"/>
              </w:rPr>
              <w:t xml:space="preserve"> social interactio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F93EE5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Decrease in psychological distress</w:t>
            </w:r>
          </w:p>
        </w:tc>
        <w:tc>
          <w:tcPr>
            <w:tcW w:w="222" w:type="dxa"/>
            <w:vAlign w:val="center"/>
            <w:hideMark/>
          </w:tcPr>
          <w:p w14:paraId="792A9C66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0E60C642" w14:textId="77777777" w:rsidTr="0016386E">
        <w:trPr>
          <w:trHeight w:val="564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F5751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7B3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13EC8E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mindfulness of condition</w:t>
            </w:r>
          </w:p>
        </w:tc>
        <w:tc>
          <w:tcPr>
            <w:tcW w:w="222" w:type="dxa"/>
            <w:vAlign w:val="center"/>
            <w:hideMark/>
          </w:tcPr>
          <w:p w14:paraId="0766D0B1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  <w:tr w:rsidR="00D21C65" w:rsidRPr="00412526" w14:paraId="22A09DA2" w14:textId="77777777" w:rsidTr="0016386E">
        <w:trPr>
          <w:trHeight w:val="312"/>
        </w:trPr>
        <w:tc>
          <w:tcPr>
            <w:tcW w:w="1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8F0B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7442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B6EAF5" w14:textId="77777777" w:rsidR="00D21C65" w:rsidRPr="00412526" w:rsidRDefault="00D21C65" w:rsidP="0016386E">
            <w:pPr>
              <w:rPr>
                <w:rFonts w:ascii="Calibri" w:hAnsi="Calibri" w:cs="Calibri"/>
                <w:color w:val="000000"/>
              </w:rPr>
            </w:pPr>
            <w:r w:rsidRPr="00412526">
              <w:rPr>
                <w:rFonts w:ascii="Calibri" w:hAnsi="Calibri" w:cs="Calibri"/>
                <w:color w:val="000000"/>
              </w:rPr>
              <w:t>Increase in autonomy</w:t>
            </w:r>
          </w:p>
        </w:tc>
        <w:tc>
          <w:tcPr>
            <w:tcW w:w="222" w:type="dxa"/>
            <w:vAlign w:val="center"/>
            <w:hideMark/>
          </w:tcPr>
          <w:p w14:paraId="5B6090D2" w14:textId="77777777" w:rsidR="00D21C65" w:rsidRPr="00412526" w:rsidRDefault="00D21C65" w:rsidP="0016386E">
            <w:pPr>
              <w:rPr>
                <w:sz w:val="20"/>
                <w:szCs w:val="20"/>
              </w:rPr>
            </w:pPr>
          </w:p>
        </w:tc>
      </w:tr>
    </w:tbl>
    <w:p w14:paraId="2E269132" w14:textId="77777777" w:rsidR="00943BB9" w:rsidRDefault="00D21C65"/>
    <w:sectPr w:rsidR="00943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E1142"/>
    <w:multiLevelType w:val="hybridMultilevel"/>
    <w:tmpl w:val="F1E0E2B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73805893"/>
    <w:multiLevelType w:val="hybridMultilevel"/>
    <w:tmpl w:val="59BE258A"/>
    <w:lvl w:ilvl="0" w:tplc="04090001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65"/>
    <w:rsid w:val="00023F75"/>
    <w:rsid w:val="002D17A2"/>
    <w:rsid w:val="00D2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26CC9"/>
  <w15:chartTrackingRefBased/>
  <w15:docId w15:val="{F7520E39-7AF7-4A39-A7A3-5B2D78A7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D21C65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qFormat/>
    <w:rsid w:val="00D21C6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D21C6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21C6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D21C6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D21C6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21C6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D21C6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21C65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D21C6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D21C6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21C65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21C6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D21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21C6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D21C6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21C65"/>
    <w:pPr>
      <w:ind w:firstLine="0"/>
    </w:pPr>
  </w:style>
  <w:style w:type="paragraph" w:customStyle="1" w:styleId="MDPI33textspaceafter">
    <w:name w:val="MDPI_3.3_text_space_after"/>
    <w:basedOn w:val="MDPI31text"/>
    <w:qFormat/>
    <w:rsid w:val="00D21C65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21C65"/>
    <w:pPr>
      <w:spacing w:after="120"/>
    </w:pPr>
  </w:style>
  <w:style w:type="paragraph" w:customStyle="1" w:styleId="MDPI36textafterlist">
    <w:name w:val="MDPI_3.6_text_after_list"/>
    <w:basedOn w:val="MDPI31text"/>
    <w:qFormat/>
    <w:rsid w:val="00D21C65"/>
    <w:pPr>
      <w:spacing w:before="120"/>
    </w:pPr>
  </w:style>
  <w:style w:type="paragraph" w:customStyle="1" w:styleId="MDPI37itemize">
    <w:name w:val="MDPI_3.7_itemize"/>
    <w:basedOn w:val="MDPI31text"/>
    <w:qFormat/>
    <w:rsid w:val="00D21C65"/>
    <w:pPr>
      <w:numPr>
        <w:numId w:val="2"/>
      </w:numPr>
      <w:ind w:left="425" w:hanging="425"/>
    </w:pPr>
  </w:style>
  <w:style w:type="paragraph" w:customStyle="1" w:styleId="MDPI38bullet">
    <w:name w:val="MDPI_3.8_bullet"/>
    <w:basedOn w:val="MDPI31text"/>
    <w:qFormat/>
    <w:rsid w:val="00D21C65"/>
    <w:pPr>
      <w:numPr>
        <w:numId w:val="3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21C6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21C6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D21C6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21C6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21C6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21C6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21C6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21C6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21C6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21C6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21C65"/>
  </w:style>
  <w:style w:type="paragraph" w:customStyle="1" w:styleId="MDPI31text">
    <w:name w:val="MDPI_3.1_text"/>
    <w:qFormat/>
    <w:rsid w:val="00D21C6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D21C6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21C65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D21C6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C65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C6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21C65"/>
  </w:style>
  <w:style w:type="table" w:customStyle="1" w:styleId="MDPI41threelinetable">
    <w:name w:val="MDPI_4.1_three_line_table"/>
    <w:basedOn w:val="TableNormal"/>
    <w:uiPriority w:val="99"/>
    <w:rsid w:val="00D21C6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D21C65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D21C65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21C65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D21C65"/>
    <w:rPr>
      <w:color w:val="954F72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D21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1C65"/>
    <w:pPr>
      <w:spacing w:after="0" w:line="240" w:lineRule="auto"/>
      <w:jc w:val="center"/>
    </w:pPr>
    <w:rPr>
      <w:rFonts w:ascii="Palatino Linotype" w:eastAsia="Times New Roman" w:hAnsi="Palatino Linotype" w:cs="Times New Roman"/>
      <w:noProof/>
      <w:sz w:val="18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21C65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1C65"/>
    <w:rPr>
      <w:rFonts w:ascii="Palatino Linotype" w:eastAsia="Times New Roman" w:hAnsi="Palatino Linotype" w:cs="Times New Roman"/>
      <w:noProof/>
      <w:sz w:val="1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1C65"/>
    <w:pPr>
      <w:spacing w:after="0" w:line="240" w:lineRule="auto"/>
      <w:jc w:val="both"/>
    </w:pPr>
    <w:rPr>
      <w:rFonts w:ascii="Palatino Linotype" w:eastAsia="Times New Roman" w:hAnsi="Palatino Linotype" w:cs="Times New Roman"/>
      <w:noProof/>
      <w:sz w:val="18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D21C65"/>
    <w:rPr>
      <w:rFonts w:ascii="Palatino Linotype" w:eastAsia="Times New Roman" w:hAnsi="Palatino Linotype" w:cs="Times New Roman"/>
      <w:noProof/>
      <w:sz w:val="18"/>
      <w:szCs w:val="24"/>
    </w:rPr>
  </w:style>
  <w:style w:type="paragraph" w:customStyle="1" w:styleId="msonormal0">
    <w:name w:val="msonormal"/>
    <w:basedOn w:val="Normal"/>
    <w:rsid w:val="00D21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D21C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21C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D21C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u w:val="single"/>
    </w:rPr>
  </w:style>
  <w:style w:type="paragraph" w:customStyle="1" w:styleId="font7">
    <w:name w:val="font7"/>
    <w:basedOn w:val="Normal"/>
    <w:rsid w:val="00D21C6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8">
    <w:name w:val="font8"/>
    <w:basedOn w:val="Normal"/>
    <w:rsid w:val="00D21C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u w:val="single"/>
    </w:rPr>
  </w:style>
  <w:style w:type="paragraph" w:customStyle="1" w:styleId="xl66">
    <w:name w:val="xl66"/>
    <w:basedOn w:val="Normal"/>
    <w:rsid w:val="00D21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21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21C6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21C65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21C6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21C65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21C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21C6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21C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21C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21C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21C6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21C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21C6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21C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D21C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21C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21C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D21C6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21C6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21C6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21C6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D21C6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D21C6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D21C6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D21C6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21C6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1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C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C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C6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9">
    <w:name w:val="font9"/>
    <w:basedOn w:val="Normal"/>
    <w:rsid w:val="00D21C6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xl93">
    <w:name w:val="xl93"/>
    <w:basedOn w:val="Normal"/>
    <w:rsid w:val="00D21C6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D21C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D21C6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6">
    <w:name w:val="xl96"/>
    <w:basedOn w:val="Normal"/>
    <w:rsid w:val="00D21C6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D21C6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D21C6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D21C6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21C6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0AC18D9167040B343E66BA792360F" ma:contentTypeVersion="10" ma:contentTypeDescription="Create a new document." ma:contentTypeScope="" ma:versionID="1e93c8a197e7aeffb63a872508d04e3e">
  <xsd:schema xmlns:xsd="http://www.w3.org/2001/XMLSchema" xmlns:xs="http://www.w3.org/2001/XMLSchema" xmlns:p="http://schemas.microsoft.com/office/2006/metadata/properties" xmlns:ns3="38ae5b8f-f462-4440-a5dd-9b7f837c1630" targetNamespace="http://schemas.microsoft.com/office/2006/metadata/properties" ma:root="true" ma:fieldsID="2310d8333d92585b9b9b11f43d868748" ns3:_="">
    <xsd:import namespace="38ae5b8f-f462-4440-a5dd-9b7f837c16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ae5b8f-f462-4440-a5dd-9b7f837c16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F74FEF-67A3-4FC0-AB00-1271AD51D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ae5b8f-f462-4440-a5dd-9b7f837c1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31ACDC-C54D-4C5D-875E-A13E1A9413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81D644-1399-47F7-981F-FE728063C5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16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Scott</dc:creator>
  <cp:keywords/>
  <dc:description/>
  <cp:lastModifiedBy>Kruse, Scott</cp:lastModifiedBy>
  <cp:revision>1</cp:revision>
  <dcterms:created xsi:type="dcterms:W3CDTF">2020-07-02T21:27:00Z</dcterms:created>
  <dcterms:modified xsi:type="dcterms:W3CDTF">2020-07-0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0AC18D9167040B343E66BA792360F</vt:lpwstr>
  </property>
</Properties>
</file>